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756" w:type="pct"/>
        <w:tblLook w:val="00A0"/>
      </w:tblPr>
      <w:tblGrid>
        <w:gridCol w:w="1181"/>
        <w:gridCol w:w="489"/>
        <w:gridCol w:w="4732"/>
      </w:tblGrid>
      <w:tr w:rsidR="00457D31" w:rsidRPr="00FE512C" w:rsidTr="009B7CCD">
        <w:trPr>
          <w:trHeight w:val="2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  <w:t>Gene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  <w:t>Primer Sequence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NK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TTGTGGCACTGGATCAATGAGG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CCGTGAAGCACTGGCTTAAACTG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ATTGCTCACATTTCCCAACTCC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CTCTGTCACCTTCAGCCATCCT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CAGACATGGAAGGCAATCCCACA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CTGGATGGCGAACCGTCCAGTAGGA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vimenti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GCTGAATGACCGCTTCGCCAACT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GCTCCCGCATCTCCTCCTCGTA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Snai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TTTACCTTCCAGCAGCCCTACGA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GGAGCCTTTCCCACTGTCCTCAT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Slu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TTCCGATCAGCCTGCCTTTAGA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TTTGCCTTGCACAAAGACCAAA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Twis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GCCGACGACAGCCTGAGCAACA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CGCCACAGCCCGCAGACTTCTT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GAPD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F: 5'-GAGTCAACGGATTTGGTCGTATTG-3'</w:t>
            </w:r>
          </w:p>
        </w:tc>
      </w:tr>
      <w:tr w:rsidR="00457D31" w:rsidRPr="00FE512C" w:rsidTr="009B7CCD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3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7D31" w:rsidRPr="007F0CB5" w:rsidRDefault="00457D31" w:rsidP="009B7CCD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: 5'-CCTGGAAGATGGTGATGGGATT-3'</w:t>
            </w:r>
          </w:p>
        </w:tc>
      </w:tr>
    </w:tbl>
    <w:p w:rsidR="00CC3856" w:rsidRDefault="00CC3856"/>
    <w:sectPr w:rsidR="00CC3856" w:rsidSect="00CC3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3286" w:rsidRDefault="00F03286" w:rsidP="00F03286">
      <w:r>
        <w:separator/>
      </w:r>
    </w:p>
  </w:endnote>
  <w:endnote w:type="continuationSeparator" w:id="1">
    <w:p w:rsidR="00F03286" w:rsidRDefault="00F03286" w:rsidP="00F03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3286" w:rsidRDefault="00F03286" w:rsidP="00F03286">
      <w:r>
        <w:separator/>
      </w:r>
    </w:p>
  </w:footnote>
  <w:footnote w:type="continuationSeparator" w:id="1">
    <w:p w:rsidR="00F03286" w:rsidRDefault="00F03286" w:rsidP="00F03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3286"/>
    <w:rsid w:val="00457D31"/>
    <w:rsid w:val="00CC3856"/>
    <w:rsid w:val="00F03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2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3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32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32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32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>Microsoft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4-09-06T00:13:00Z</dcterms:created>
  <dcterms:modified xsi:type="dcterms:W3CDTF">2014-09-06T01:19:00Z</dcterms:modified>
</cp:coreProperties>
</file>